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282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6"/>
        <w:gridCol w:w="2196"/>
      </w:tblGrid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 Symbol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 ID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XT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72482.4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GLB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25551.18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80210.14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GLB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83281.14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PINA10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40093.9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G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18520.13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PX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10169.10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B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63631.16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8B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021852.12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N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78772.6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BP4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38207.12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13B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43278.3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BP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06927.1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H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091583.10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45321.12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1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088926.13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GLA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40935.6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T1A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51224.12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TN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09072.13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G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13905.4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5-1103B4.3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36341.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F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75336.9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FR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06327.12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38A4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39209.15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BP7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13512.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IH4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055955.15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1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31187.9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A4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48965.8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CG8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43921.6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B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080618.13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NG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13889.1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O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01323.4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B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084674.13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TK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68237.17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C3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10245.1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C4-APOC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24916.8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M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28278.3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9963.3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33494.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N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005421.8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8A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57131.10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LKB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64344.15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PINA4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00665.1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GB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71564.1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CG5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38075.1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POX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79761.1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22A25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96600.12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PINC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17601.13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16D2.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61012.2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2C8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38115.13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5-849H19.3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78967.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OT1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72497.8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3P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67798.16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DHD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39344.7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959F10.6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56863.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GA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71560.14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HBC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75189.3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GPTL3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32855.4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GT2B4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56096.12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KR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084734.8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RDH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23453.16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G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22194.18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FH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000971.15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B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00024.14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38A3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88338.14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YS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11713.2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A5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10243.1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O1B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34538.2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PIND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099937.10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6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039537.13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D17B6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025423.1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K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00889.1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4F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86115.12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M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29314.5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IH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055957.10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RG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71236.9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8G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76919.1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M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079557.4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1485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54211.5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FHR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76911.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Z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26231.13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9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01981.10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1146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58867.5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IH3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62267.12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DOB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36872.17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GT2B15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96620.8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T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98650.10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FHR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44414.6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5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06804.7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C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036473.6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SP1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32541.10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GG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71557.16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C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15718.17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TTP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38823.12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R1D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22787.14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66278.14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L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084110.10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7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057593.13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XMP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76894.9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GR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61944.16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4BPB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23843.12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1CF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48584.14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FKFB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58571.10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10A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00652.4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EB3L3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060566.13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H1A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87758.7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P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57017.8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72E1.4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43818.4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56L6.3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57878.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44P13.4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28826.2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QR9-AS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41570.8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S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35423.12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ND2P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56847.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GR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41505.1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G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14274.9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PINF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67711.13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T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67701.13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2C9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38109.9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L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26522.16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SP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009724.16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PINA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97249.12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IH4-AS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39799.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C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30208.9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S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35094.10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08O10.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54990.5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A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18137.9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1430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37907.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13A5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41485.15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PING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49131.15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622A1.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50436.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2A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63581.13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4A2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62365.1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R1C6P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51631.8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AP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64406.7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THFS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36371.9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1018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50056.5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006216.5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36267.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GT2B10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09181.1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EM56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52078.9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C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34906.8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F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091513.14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H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71759.8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5-966M1.6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43696.4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FHR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080910.1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SIG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86480.12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2C18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08242.12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22A7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37204.14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151B14.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67675.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2B6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97408.8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73531.15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O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10887.7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1I3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43257.1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AO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62882.14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LXIPL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009950.15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GGY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72456.16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PINA7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23561.14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GLYRP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61031.12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91324.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29740.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CB4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005471.15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IH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51655.17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22A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75003.12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PYS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47647.12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69A15.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30623.2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N3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05852.10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000355.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28923.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4A1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87048.12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PA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37561.4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PS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021826.14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5A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74990.4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28K4.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48740.5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MT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30005.1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CS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32703.3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TND4P20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33377.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LT1A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74567.7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151B14.3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67391.2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GL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04760.16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K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24253.10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DEB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36305.1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TCD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60282.13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T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35744.7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27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97272.2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C16B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20341.18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FE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68509.17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PRSS6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87045.16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QR9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88582.8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25A15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02743.14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1093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49173.5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TPD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82327.7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AP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65828.13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EP6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15255.10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NU1-70P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99488.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4C10.4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82793.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PP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50722.5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SL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51726.13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TUB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090512.1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BL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65471.6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T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28311.13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AT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36881.1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513G11.3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38097.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FB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43649.8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ORA2A-AS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78803.10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1348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80587.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2G12B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38308.5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DH16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39547.7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PINA6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70099.5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RMAD2-AS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27117.6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PINA1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86910.3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GN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30988.12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3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25730.16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EM56-RWDD3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71092.5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8B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80432.5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GT2B27P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51685.3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TP3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63825.3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FHR3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16785.13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GD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13924.1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DAC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14771.13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S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82326.14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GT2A3P7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48886.2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1BG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21410.1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FHR4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34365.12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Xbac-BPG116M5.17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44255.5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HX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43819.12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RMAD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76635.17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A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58874.1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10J6P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58731.2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T1P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86301.8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YH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07537.13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OM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48803.1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80D21.3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24943.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DH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50799.9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DH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61267.1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5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98734.10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M99A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05866.3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D17B13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70509.1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NF4A-AS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29005.2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CC6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091262.14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H4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98099.8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25A47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40107.10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9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13600.10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M47E-STBD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18804.8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LB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34962.6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OC4P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60105.6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OC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59650.8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4C10.4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77210.3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4BPA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23838.10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JB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69562.9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5N6.6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30328.2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PP7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82156.9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BP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29988.5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P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072080.10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BP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48702.14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ICH5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77459.10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PR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61701.6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0B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31910.4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2D6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00197.20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L7AP34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13312.3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22A10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84999.1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KLR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43627.17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09K10.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59203.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O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29596.4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15-CCL14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75688.4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CA6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54262.12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5-968D22.3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37658.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GFAC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09758.8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16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75152.4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2A6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55974.6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LR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56162.2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HSG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45192.12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H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03876.1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BG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29214.14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563D10.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27240.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7A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67910.3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PD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58104.1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C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17791.15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R1C4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98610.10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T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20053.10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RT17P8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56937.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CR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15425.13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FBP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46678.9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MO3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007933.12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2545H1.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62445.3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DT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099977.13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GCS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34240.1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9166.5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61238.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52E2.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61058.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25A20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78537.9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HODH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02967.1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27A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40284.10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M47E-STBD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72414.5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27A5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083807.9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30A10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96660.10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22A9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49742.9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H1C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48144.5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M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04444.10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YTTD1P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34502.2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H6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72955.17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DM8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55666.1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2O15.3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71992.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LK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08479.1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AL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14378.16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3-650J16.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64569.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573D15.8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97099.8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4SF5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42484.6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MO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87546.13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SM5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83549.10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PST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28309.16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CX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15486.1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10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26218.1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EM176B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06565.17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1554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36882.7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CB1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073734.8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GF2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05550.8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C39C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68234.12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6PC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31482.9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RYD4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76422.12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PO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090534.17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HBE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39269.2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LT2A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05398.3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IN5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14456.8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2619J13.8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68230.5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27A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35929.8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84N16.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66304.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267H10.3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51074.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MO5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31781.12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H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091483.6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PHS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79918.16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ST1H2APS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42387.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3A7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60870.12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3A7-CYP3A51P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82301.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S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72831.1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RRES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06538.9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IT3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38315.12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GAT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062282.14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SM2B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066813.14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HS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27884.4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3A43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021461.16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R1C8P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64006.6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E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30203.9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GH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063854.12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4-710M16.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23956.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GT1A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41635.7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OX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38356.13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11-AS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51165.5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PN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05707.13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669E14.4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62881.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68N14.3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51424.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4SF4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69903.6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XER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62881.6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3A5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06258.13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51A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63959.9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ID3C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05143.2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161668.5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58604.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CC6P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56340.8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799B12.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79332.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H1B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96616.12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GIN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40961.12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DH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11275.12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C4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67467.3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17A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12337.10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YT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85813.10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ORA2BP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36136.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H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16761.1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73842.19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35077.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73599.13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CY10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43199.17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04J23.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75944.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HHADH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13790.10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T-AS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60886.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4B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24389.8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M99B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05865.4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R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27948.13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TA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43955.5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HPR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37106.17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2350C19.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65254.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90F5.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49096.6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LD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12293.14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GP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69764.14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SF23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16588.8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GT1A4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44474.5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S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98848.12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4A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44731.7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LT1A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97165.10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EM8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62460.6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4F3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86529.14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BP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65140.9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M80P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32724.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B-96E2.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73171.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BP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63586.9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CC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023839.10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DN14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59261.10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PR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16678.18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EM110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13533.1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C38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075234.16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6GAL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073849.14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TM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71766.15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CT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45826.8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1BP3-IT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31948.2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I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82551.13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FI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05403.12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22816.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30647.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6SF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13996.12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RSP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30371.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GS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61653.10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FHR5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34389.9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BP1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27621.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DH4A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59423.16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68535.3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25765.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F5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69136.8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5-888M10.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29484.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CXR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69738.7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1O4.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66258.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TD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69814.12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DK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52620.12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43A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49150.8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CR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04325.6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LF15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63884.3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YLB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093217.9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Y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43989.7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UG1P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67444.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BPA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45848.2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008592.4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51409.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T1D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51948.1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753B14.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37494.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68L7.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58460.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HMT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32840.9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34D9.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49364.5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HMT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45692.14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HK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38030.12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NN3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093134.13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GCL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17305.14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01E14.3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33415.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HDC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21310.16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HL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37274.12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3AP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82277.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AM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19927.13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B5A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66347.18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5A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16833.13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AHP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22019.7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PA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98670.1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740C1.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31100.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MA5-AS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28812.7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C36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72425.10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X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17707.15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P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16171.16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D17B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086696.10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C1P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14855.9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3128G10.7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76980.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AMEF10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87545.5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15J16.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54235.5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QLC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22490.18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TA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44067.2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PLA3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00344.10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MT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24713.5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872D17.8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54979.5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1H4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012504.13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KFC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49476.14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OX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68306.12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MSD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53086.13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I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98721.12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AA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060971.17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4-763G1.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35200.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ST13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80767.9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96D1.6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61469.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BPF13P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27242.3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4-782L23.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31816.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14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70458.13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16A13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74327.6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P2R1B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37713.15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D11B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17594.9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4-798P15.3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54154.8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DHD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66816.13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HV1OR15-4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70356.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61C13.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80655.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15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75718.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555M1.3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41770.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2619J13.5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79611.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15I11.3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26251.5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HDC3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34463.14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PAL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13071.10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D-2619J13.27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73901.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GAT3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06384.10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EM176A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002933.7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AF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84232.8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219C24.6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37700.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P10L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42220.6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ATL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66840.13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700H6.4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62006.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TNK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43845.14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38L15.8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72430.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1370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37767.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TFDH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71503.1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4-583P15.14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73047.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P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007001.12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11-485O10.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59670.1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TFA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40374.15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NASE4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58818.3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9orf80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30173.13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O2B1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37491.14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KFZp779M065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205106.4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O2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16882.14</w:t>
            </w:r>
          </w:p>
        </w:tc>
      </w:tr>
      <w:tr>
        <w:trPr>
          <w:trHeight w:val="270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L5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G00000128313.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4T17:22:20Z</dcterms:created>
  <dc:creator>Administrator</dc:creator>
  <dc:description/>
  <dc:language>en-US</dc:language>
  <cp:lastModifiedBy>胡延岩</cp:lastModifiedBy>
  <dcterms:modified xsi:type="dcterms:W3CDTF">2022-09-14T07:04:0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7FBFED681954AD49E71973EA366D638</vt:lpwstr>
  </property>
  <property fmtid="{D5CDD505-2E9C-101B-9397-08002B2CF9AE}" pid="3" name="KSOProductBuildVer">
    <vt:lpwstr>2052-11.1.0.12313</vt:lpwstr>
  </property>
</Properties>
</file>